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30" w:type="dxa"/>
        <w:jc w:val="center"/>
        <w:tblLook w:val="04A0" w:firstRow="1" w:lastRow="0" w:firstColumn="1" w:lastColumn="0" w:noHBand="0" w:noVBand="1"/>
      </w:tblPr>
      <w:tblGrid>
        <w:gridCol w:w="1787"/>
        <w:gridCol w:w="1723"/>
        <w:gridCol w:w="1256"/>
        <w:gridCol w:w="2964"/>
      </w:tblGrid>
      <w:tr w:rsidR="009F7EF0" w:rsidRPr="00061A91" w14:paraId="28E2FC5B" w14:textId="77777777" w:rsidTr="00D526F1">
        <w:trPr>
          <w:cantSplit/>
          <w:trHeight w:val="398"/>
          <w:jc w:val="center"/>
        </w:trPr>
        <w:tc>
          <w:tcPr>
            <w:tcW w:w="77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427E0AC" w14:textId="7917DD53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Material. Performance Matrix of Implementing the Predictive Model on Patients whose Age were ≤ 55 Years Old.</w:t>
            </w:r>
          </w:p>
        </w:tc>
      </w:tr>
      <w:tr w:rsidR="009F7EF0" w:rsidRPr="00061A91" w14:paraId="74797A79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6F7E8AE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redicted Discharge Disposition</w:t>
            </w:r>
          </w:p>
        </w:tc>
        <w:tc>
          <w:tcPr>
            <w:tcW w:w="5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0FA628D7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Observed Discharge Disposition</w:t>
            </w:r>
          </w:p>
        </w:tc>
      </w:tr>
      <w:tr w:rsidR="009F7EF0" w:rsidRPr="00061A91" w14:paraId="409277C9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BBBBBB"/>
            <w:vAlign w:val="center"/>
            <w:hideMark/>
          </w:tcPr>
          <w:p w14:paraId="735C60E6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Frequency (N)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39FE5BF4" w14:textId="057039F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t-acute Ca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E1A77FB" w14:textId="01B9D35D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0879B7F2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7EF0" w:rsidRPr="00061A91" w14:paraId="32DB7F48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E0A2EB0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t-acute Care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ADF984" w14:textId="606A4099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4A2626" w14:textId="2F8E3B2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29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77BB4D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itive Predictive Value</w:t>
            </w:r>
          </w:p>
          <w:p w14:paraId="31AC1CD9" w14:textId="54421DA2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17.8%</w:t>
            </w:r>
          </w:p>
        </w:tc>
      </w:tr>
      <w:tr w:rsidR="009F7EF0" w:rsidRPr="00061A91" w14:paraId="0AF93B92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9AECDD1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1A8A8B" w14:textId="58528B96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41B224" w14:textId="369E157B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9FF35A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Negative Predictive Value</w:t>
            </w:r>
          </w:p>
          <w:p w14:paraId="1CA1EC76" w14:textId="4624D22D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98.8%</w:t>
            </w:r>
          </w:p>
        </w:tc>
      </w:tr>
      <w:tr w:rsidR="009F7EF0" w:rsidRPr="00061A91" w14:paraId="3E9E42A3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66EF535" w14:textId="470B5B9E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6E77E6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Sensitivity</w:t>
            </w:r>
          </w:p>
          <w:p w14:paraId="5589C266" w14:textId="13FA9098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81.3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F5830D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Specificity</w:t>
            </w:r>
          </w:p>
          <w:p w14:paraId="3BDF99FC" w14:textId="23B16CEE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81.0%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233B15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D251F20" w14:textId="77777777" w:rsidR="009F7EF0" w:rsidRPr="00061A91" w:rsidRDefault="009F7EF0" w:rsidP="00061A91">
      <w:pPr>
        <w:spacing w:after="0" w:line="240" w:lineRule="auto"/>
        <w:rPr>
          <w:rFonts w:ascii="Times New Roman" w:hAnsi="Times New Roman" w:cs="Times New Roman"/>
        </w:rPr>
      </w:pPr>
    </w:p>
    <w:p w14:paraId="01378A09" w14:textId="41756C04" w:rsidR="00C87945" w:rsidRPr="00061A91" w:rsidRDefault="00C87945" w:rsidP="00061A9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730" w:type="dxa"/>
        <w:jc w:val="center"/>
        <w:tblLook w:val="04A0" w:firstRow="1" w:lastRow="0" w:firstColumn="1" w:lastColumn="0" w:noHBand="0" w:noVBand="1"/>
      </w:tblPr>
      <w:tblGrid>
        <w:gridCol w:w="1787"/>
        <w:gridCol w:w="1723"/>
        <w:gridCol w:w="1256"/>
        <w:gridCol w:w="2964"/>
      </w:tblGrid>
      <w:tr w:rsidR="00C87945" w:rsidRPr="00061A91" w14:paraId="720D3599" w14:textId="77777777" w:rsidTr="009F7EF0">
        <w:trPr>
          <w:cantSplit/>
          <w:trHeight w:val="398"/>
          <w:jc w:val="center"/>
        </w:trPr>
        <w:tc>
          <w:tcPr>
            <w:tcW w:w="77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AB738DC" w14:textId="15337A06" w:rsidR="00C87945" w:rsidRPr="00061A91" w:rsidRDefault="002007CA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Material. Performance Matrix of Implementing the Predictive Model on Patients whose Age were Between 55 and 65 Years Old.</w:t>
            </w:r>
          </w:p>
        </w:tc>
      </w:tr>
      <w:tr w:rsidR="00C87945" w:rsidRPr="00061A91" w14:paraId="59FA0DA9" w14:textId="77777777" w:rsidTr="009F7EF0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FCE268A" w14:textId="77777777" w:rsidR="00C87945" w:rsidRPr="00061A91" w:rsidRDefault="00C87945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redicted Discharge Disposition</w:t>
            </w:r>
          </w:p>
        </w:tc>
        <w:tc>
          <w:tcPr>
            <w:tcW w:w="5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2A974FF" w14:textId="77777777" w:rsidR="00C87945" w:rsidRPr="00061A91" w:rsidRDefault="00C87945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Observed Discharge Disposition</w:t>
            </w:r>
          </w:p>
        </w:tc>
      </w:tr>
      <w:tr w:rsidR="00C87945" w:rsidRPr="00061A91" w14:paraId="0E88C06B" w14:textId="77777777" w:rsidTr="009F7EF0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BBBBBB"/>
            <w:vAlign w:val="center"/>
            <w:hideMark/>
          </w:tcPr>
          <w:p w14:paraId="68EB00FB" w14:textId="77777777" w:rsidR="00C87945" w:rsidRPr="00061A91" w:rsidRDefault="00C87945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Frequency (N)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A918F4D" w14:textId="46979500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t-acute Ca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D3348F3" w14:textId="5EDF6422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382732A" w14:textId="5394B5F4" w:rsidR="00C87945" w:rsidRPr="00061A91" w:rsidRDefault="00C87945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7945" w:rsidRPr="00061A91" w14:paraId="509C85B2" w14:textId="77777777" w:rsidTr="009F7EF0">
        <w:trPr>
          <w:cantSplit/>
          <w:trHeight w:val="398"/>
          <w:jc w:val="center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F4A7827" w14:textId="6E7EEF17" w:rsidR="00C87945" w:rsidRPr="00061A91" w:rsidRDefault="00C14F56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t-acute Care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F03B3F" w14:textId="0B9A2B46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1DB9E0" w14:textId="4E991F0B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9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2060FC" w14:textId="77777777" w:rsidR="009F7EF0" w:rsidRPr="00061A91" w:rsidRDefault="00C87945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itive Predictive Value</w:t>
            </w:r>
          </w:p>
          <w:p w14:paraId="6470A5FB" w14:textId="610BCF66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  <w:r w:rsidR="00C87945" w:rsidRPr="00061A9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C87945" w:rsidRPr="00061A91" w14:paraId="12D02983" w14:textId="77777777" w:rsidTr="009F7EF0">
        <w:trPr>
          <w:cantSplit/>
          <w:trHeight w:val="398"/>
          <w:jc w:val="center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FC1CCA4" w14:textId="14C16A4F" w:rsidR="00C87945" w:rsidRPr="00061A91" w:rsidRDefault="00C14F56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D47449" w14:textId="69722753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7E0403" w14:textId="2CB4A8C4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4ABB33" w14:textId="77777777" w:rsidR="009F7EF0" w:rsidRPr="00061A91" w:rsidRDefault="00C87945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Negative Predictive Value</w:t>
            </w:r>
          </w:p>
          <w:p w14:paraId="326CCBB8" w14:textId="22CD0BCF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  <w:r w:rsidR="00C87945" w:rsidRPr="00061A9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C87945" w:rsidRPr="00061A91" w14:paraId="148555BC" w14:textId="77777777" w:rsidTr="009F7EF0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6D54DFF" w14:textId="19C6A646" w:rsidR="00C87945" w:rsidRPr="00061A91" w:rsidRDefault="00C87945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5E1D0A" w14:textId="77777777" w:rsidR="009F7EF0" w:rsidRPr="00061A91" w:rsidRDefault="00C87945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Sensitivit</w:t>
            </w:r>
            <w:r w:rsidR="009F7EF0" w:rsidRPr="00061A9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  <w:p w14:paraId="501E0D72" w14:textId="2A3D93DC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  <w:r w:rsidR="00C87945" w:rsidRPr="00061A9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030227" w14:textId="77777777" w:rsidR="009F7EF0" w:rsidRPr="00061A91" w:rsidRDefault="00C87945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Specificity</w:t>
            </w:r>
          </w:p>
          <w:p w14:paraId="2BF6B824" w14:textId="4A7FD45E" w:rsidR="00C87945" w:rsidRPr="00061A91" w:rsidRDefault="00C14F56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81.8</w:t>
            </w:r>
            <w:r w:rsidR="00C87945" w:rsidRPr="00061A9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02FBDF" w14:textId="0B154482" w:rsidR="00C87945" w:rsidRPr="00061A91" w:rsidRDefault="00C87945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200C7D9" w14:textId="7D5BB53F" w:rsidR="002007CA" w:rsidRPr="00061A91" w:rsidRDefault="002007CA" w:rsidP="00061A91">
      <w:pPr>
        <w:spacing w:after="0" w:line="240" w:lineRule="auto"/>
        <w:rPr>
          <w:rFonts w:ascii="Times New Roman" w:hAnsi="Times New Roman" w:cs="Times New Roman"/>
        </w:rPr>
      </w:pPr>
    </w:p>
    <w:p w14:paraId="29332875" w14:textId="77777777" w:rsidR="009F7EF0" w:rsidRPr="00061A91" w:rsidRDefault="002007CA" w:rsidP="00061A91">
      <w:pPr>
        <w:spacing w:after="0" w:line="240" w:lineRule="auto"/>
        <w:rPr>
          <w:rFonts w:ascii="Times New Roman" w:hAnsi="Times New Roman" w:cs="Times New Roman"/>
        </w:rPr>
      </w:pPr>
      <w:r w:rsidRPr="00061A91">
        <w:rPr>
          <w:rFonts w:ascii="Times New Roman" w:hAnsi="Times New Roman" w:cs="Times New Roman"/>
        </w:rPr>
        <w:br w:type="page"/>
      </w:r>
    </w:p>
    <w:tbl>
      <w:tblPr>
        <w:tblW w:w="7730" w:type="dxa"/>
        <w:jc w:val="center"/>
        <w:tblLook w:val="04A0" w:firstRow="1" w:lastRow="0" w:firstColumn="1" w:lastColumn="0" w:noHBand="0" w:noVBand="1"/>
      </w:tblPr>
      <w:tblGrid>
        <w:gridCol w:w="1787"/>
        <w:gridCol w:w="1723"/>
        <w:gridCol w:w="1256"/>
        <w:gridCol w:w="2964"/>
      </w:tblGrid>
      <w:tr w:rsidR="009F7EF0" w:rsidRPr="00061A91" w14:paraId="6DB28004" w14:textId="77777777" w:rsidTr="00D526F1">
        <w:trPr>
          <w:cantSplit/>
          <w:trHeight w:val="398"/>
          <w:jc w:val="center"/>
        </w:trPr>
        <w:tc>
          <w:tcPr>
            <w:tcW w:w="77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AA3EC71" w14:textId="285754F5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Material. Performance Matrix of Implementing the Predictive Model on Patients whose Age were Between 65 and 80 Years Old.</w:t>
            </w:r>
          </w:p>
        </w:tc>
      </w:tr>
      <w:tr w:rsidR="009F7EF0" w:rsidRPr="00061A91" w14:paraId="540A76D1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3E618E7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redicted Discharge Disposition</w:t>
            </w:r>
          </w:p>
        </w:tc>
        <w:tc>
          <w:tcPr>
            <w:tcW w:w="5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D565512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Observed Discharge Disposition</w:t>
            </w:r>
          </w:p>
        </w:tc>
      </w:tr>
      <w:tr w:rsidR="009F7EF0" w:rsidRPr="00061A91" w14:paraId="6E996217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BBBBBB"/>
            <w:vAlign w:val="center"/>
            <w:hideMark/>
          </w:tcPr>
          <w:p w14:paraId="307D239E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Frequency (N)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BCC2942" w14:textId="3C2CC418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t-acute Ca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7257A00A" w14:textId="6851D416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6A3A262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7EF0" w:rsidRPr="00061A91" w14:paraId="27D90B81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0D54FA0E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t-acute Care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099B91" w14:textId="555C8A41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A1D128" w14:textId="1B8F1A12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29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D9D00B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itive Predictive Value</w:t>
            </w:r>
          </w:p>
          <w:p w14:paraId="17014C4E" w14:textId="0981CE73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42.5%</w:t>
            </w:r>
          </w:p>
        </w:tc>
      </w:tr>
      <w:tr w:rsidR="009F7EF0" w:rsidRPr="00061A91" w14:paraId="07921BA8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C9B0C0F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2A7E21" w14:textId="630AA0CD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359A4B" w14:textId="726B9B0B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86F0B5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Negative Predictive Value</w:t>
            </w:r>
          </w:p>
          <w:p w14:paraId="6ACE4DF8" w14:textId="4E94A4E6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90.6%</w:t>
            </w:r>
          </w:p>
        </w:tc>
      </w:tr>
      <w:tr w:rsidR="009F7EF0" w:rsidRPr="00061A91" w14:paraId="5334346B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0B3BB98D" w14:textId="74E5982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A9A040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Sensitivity</w:t>
            </w:r>
          </w:p>
          <w:p w14:paraId="6D1DC14A" w14:textId="6B830026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73.8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20F6C5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Specificity</w:t>
            </w:r>
          </w:p>
          <w:p w14:paraId="291CA16D" w14:textId="516EAE49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71.7%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69AD8F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2453EFA" w14:textId="5B5F272B" w:rsidR="002007CA" w:rsidRPr="00061A91" w:rsidRDefault="002007CA" w:rsidP="00061A91">
      <w:pPr>
        <w:spacing w:after="0" w:line="240" w:lineRule="auto"/>
        <w:rPr>
          <w:rFonts w:ascii="Times New Roman" w:hAnsi="Times New Roman" w:cs="Times New Roman"/>
        </w:rPr>
      </w:pPr>
    </w:p>
    <w:p w14:paraId="6C6E9122" w14:textId="77777777" w:rsidR="009F7EF0" w:rsidRPr="00061A91" w:rsidRDefault="009F7EF0" w:rsidP="00061A9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730" w:type="dxa"/>
        <w:jc w:val="center"/>
        <w:tblLook w:val="04A0" w:firstRow="1" w:lastRow="0" w:firstColumn="1" w:lastColumn="0" w:noHBand="0" w:noVBand="1"/>
      </w:tblPr>
      <w:tblGrid>
        <w:gridCol w:w="1787"/>
        <w:gridCol w:w="1723"/>
        <w:gridCol w:w="1256"/>
        <w:gridCol w:w="2964"/>
      </w:tblGrid>
      <w:tr w:rsidR="009F7EF0" w:rsidRPr="00061A91" w14:paraId="3DDA1016" w14:textId="77777777" w:rsidTr="00D526F1">
        <w:trPr>
          <w:cantSplit/>
          <w:trHeight w:val="398"/>
          <w:jc w:val="center"/>
        </w:trPr>
        <w:tc>
          <w:tcPr>
            <w:tcW w:w="77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DCA8841" w14:textId="27479489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Material. Performance Matrix of Implementing the Predictive Model on Patients whose Age were &gt; 80 Years Old.</w:t>
            </w:r>
          </w:p>
        </w:tc>
      </w:tr>
      <w:tr w:rsidR="00061A91" w:rsidRPr="00061A91" w14:paraId="33CB65F5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1A7FA19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redicted Discharge Disposition</w:t>
            </w:r>
          </w:p>
        </w:tc>
        <w:tc>
          <w:tcPr>
            <w:tcW w:w="5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43296AE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Observed Discharge Disposition</w:t>
            </w:r>
          </w:p>
        </w:tc>
      </w:tr>
      <w:tr w:rsidR="009F7EF0" w:rsidRPr="00061A91" w14:paraId="07F7D668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BBBBBB"/>
            <w:vAlign w:val="center"/>
            <w:hideMark/>
          </w:tcPr>
          <w:p w14:paraId="1D132C31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Frequency (N)</w:t>
            </w:r>
          </w:p>
        </w:tc>
        <w:tc>
          <w:tcPr>
            <w:tcW w:w="1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03931285" w14:textId="24F37D68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t-acute Ca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3C3A2D11" w14:textId="32053000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EDFBA39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7EF0" w:rsidRPr="00061A91" w14:paraId="50579966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9E90203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t-acute Care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FF09B4" w14:textId="41822F6D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240558" w14:textId="63E113C9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9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2760FD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Positive Predictive Value</w:t>
            </w:r>
          </w:p>
          <w:p w14:paraId="22C3E5E7" w14:textId="4514F5D2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65.6%</w:t>
            </w:r>
          </w:p>
        </w:tc>
      </w:tr>
      <w:tr w:rsidR="009F7EF0" w:rsidRPr="00061A91" w14:paraId="454E7FCE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BA4BDAA" w14:textId="77777777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0CF3E9" w14:textId="722C346D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F5DA42" w14:textId="5E9F0C6D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EB10B8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Negative Predictive Value</w:t>
            </w:r>
          </w:p>
          <w:p w14:paraId="0D4C5B12" w14:textId="4F0AA1B9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76.6%</w:t>
            </w:r>
          </w:p>
        </w:tc>
      </w:tr>
      <w:tr w:rsidR="009F7EF0" w:rsidRPr="00061A91" w14:paraId="24EE1F08" w14:textId="77777777" w:rsidTr="00D526F1">
        <w:trPr>
          <w:cantSplit/>
          <w:trHeight w:val="398"/>
          <w:jc w:val="center"/>
        </w:trPr>
        <w:tc>
          <w:tcPr>
            <w:tcW w:w="1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F89D980" w14:textId="270B105F" w:rsidR="009F7EF0" w:rsidRPr="00061A91" w:rsidRDefault="009F7EF0" w:rsidP="00061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FFEF2F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Sensitivity</w:t>
            </w:r>
          </w:p>
          <w:p w14:paraId="7959C1F3" w14:textId="14090B3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73.7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9F0BE9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Specificity</w:t>
            </w:r>
          </w:p>
          <w:p w14:paraId="59714620" w14:textId="447863F2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A91">
              <w:rPr>
                <w:rFonts w:ascii="Times New Roman" w:eastAsia="Times New Roman" w:hAnsi="Times New Roman" w:cs="Times New Roman"/>
                <w:color w:val="000000"/>
              </w:rPr>
              <w:t>69.0%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9C1C14" w14:textId="77777777" w:rsidR="009F7EF0" w:rsidRPr="00061A91" w:rsidRDefault="009F7EF0" w:rsidP="00061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B1A0674" w14:textId="60768FF7" w:rsidR="009F7EF0" w:rsidRPr="00061A91" w:rsidRDefault="009F7EF0" w:rsidP="00061A91">
      <w:pPr>
        <w:spacing w:after="0" w:line="240" w:lineRule="auto"/>
        <w:rPr>
          <w:rFonts w:ascii="Times New Roman" w:hAnsi="Times New Roman" w:cs="Times New Roman"/>
        </w:rPr>
      </w:pPr>
    </w:p>
    <w:sectPr w:rsidR="009F7EF0" w:rsidRPr="00061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25CA8" w14:textId="77777777" w:rsidR="00825EBF" w:rsidRDefault="00825EBF" w:rsidP="00501B4D">
      <w:pPr>
        <w:spacing w:after="0" w:line="240" w:lineRule="auto"/>
      </w:pPr>
      <w:r>
        <w:separator/>
      </w:r>
    </w:p>
  </w:endnote>
  <w:endnote w:type="continuationSeparator" w:id="0">
    <w:p w14:paraId="2C98FBF5" w14:textId="77777777" w:rsidR="00825EBF" w:rsidRDefault="00825EBF" w:rsidP="00501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D240D" w14:textId="77777777" w:rsidR="00825EBF" w:rsidRDefault="00825EBF" w:rsidP="00501B4D">
      <w:pPr>
        <w:spacing w:after="0" w:line="240" w:lineRule="auto"/>
      </w:pPr>
      <w:r>
        <w:separator/>
      </w:r>
    </w:p>
  </w:footnote>
  <w:footnote w:type="continuationSeparator" w:id="0">
    <w:p w14:paraId="45632E89" w14:textId="77777777" w:rsidR="00825EBF" w:rsidRDefault="00825EBF" w:rsidP="00501B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F7"/>
    <w:rsid w:val="00061A91"/>
    <w:rsid w:val="00175A26"/>
    <w:rsid w:val="002007CA"/>
    <w:rsid w:val="0039755A"/>
    <w:rsid w:val="003A2DAF"/>
    <w:rsid w:val="00501B4D"/>
    <w:rsid w:val="005632C0"/>
    <w:rsid w:val="0074477A"/>
    <w:rsid w:val="00825EBF"/>
    <w:rsid w:val="008511C9"/>
    <w:rsid w:val="008C2429"/>
    <w:rsid w:val="009F7EF0"/>
    <w:rsid w:val="00C14F56"/>
    <w:rsid w:val="00C825F7"/>
    <w:rsid w:val="00C87945"/>
    <w:rsid w:val="00CA06AE"/>
    <w:rsid w:val="00E26DDD"/>
    <w:rsid w:val="00EE5F88"/>
    <w:rsid w:val="00F7582E"/>
    <w:rsid w:val="00F8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A5F05"/>
  <w15:chartTrackingRefBased/>
  <w15:docId w15:val="{84667431-17BB-48C3-BB69-239B2310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B4D"/>
  </w:style>
  <w:style w:type="paragraph" w:styleId="Footer">
    <w:name w:val="footer"/>
    <w:basedOn w:val="Normal"/>
    <w:link w:val="FooterChar"/>
    <w:uiPriority w:val="99"/>
    <w:unhideWhenUsed/>
    <w:rsid w:val="00501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6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Gen</dc:creator>
  <cp:keywords/>
  <dc:description/>
  <cp:lastModifiedBy>Bhatia, Monisha</cp:lastModifiedBy>
  <cp:revision>2</cp:revision>
  <dcterms:created xsi:type="dcterms:W3CDTF">2023-06-05T17:38:00Z</dcterms:created>
  <dcterms:modified xsi:type="dcterms:W3CDTF">2023-06-05T17:38:00Z</dcterms:modified>
</cp:coreProperties>
</file>